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3.</w:t>
      </w:r>
      <w:r>
        <w:rPr>
          <w:lang w:val="en-US"/>
        </w:rPr>
        <w:t xml:space="preserve"> Data provider per species accessed through GBIF data portal for each of the 18 timber species considered in this study. Accessed 29 April 2013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10549"/>
      </w:tblGrid>
      <w:tr>
        <w:trPr>
          <w:tblHeader w:val="true"/>
        </w:trPr>
        <w:tc>
          <w:tcPr>
            <w:tcW w:w="345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Family, species</w:t>
            </w:r>
          </w:p>
        </w:tc>
        <w:tc>
          <w:tcPr>
            <w:tcW w:w="1054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ata Publisher, accessed through GBIF data portal</w:t>
            </w:r>
          </w:p>
        </w:tc>
      </w:tr>
      <w:tr>
        <w:trPr/>
        <w:tc>
          <w:tcPr>
            <w:tcW w:w="3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bretaceae</w:t>
            </w:r>
          </w:p>
        </w:tc>
        <w:tc>
          <w:tcPr>
            <w:tcW w:w="1054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Terminalia superba </w:t>
            </w:r>
            <w:r>
              <w:rPr>
                <w:b/>
                <w:sz w:val="20"/>
                <w:szCs w:val="20"/>
                <w:lang w:val="en-US"/>
              </w:rPr>
              <w:t>Engl. &amp; Diels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rvard University Herbaria, http://data.gbif.org/datasets/resource/182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BGSpermatophyta - Herbarium Hamburgense, http://data.gbif.org/datasets/resource/160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of the Université Libre de Bruxelles, http://data.gbif.org/datasets/resource/91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barium Senckenbergianum (FR), http://data.gbif.org/datasets/resource/831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barium WU, http://data.gbif.org/datasets/resource/14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ural History Museum, Vienna - Herbarium W, http://data.gbif.org/datasets/resource/1304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hanérogames recensés aux Monts Nimba, http://data.gbif.org/datasets/resource/134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ic Botanical Collections (S), http://data.gbif.org/datasets/resource/8113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Vascular Plant Collection at the Botanische Staatssammlung München, http://data.gbif.org/datasets/resource/119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ted States National Plant Germplasm System Collection, http://data.gbif.org/datasets/resource/14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st-, Central- and East African Plants Databases, http://data.gbif.org/datasets/resource/14190</w:t>
            </w:r>
          </w:p>
        </w:tc>
      </w:tr>
      <w:tr>
        <w:trPr/>
        <w:tc>
          <w:tcPr>
            <w:tcW w:w="3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benaceae</w:t>
            </w:r>
          </w:p>
        </w:tc>
        <w:tc>
          <w:tcPr>
            <w:tcW w:w="1054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Diospyros mespiliformis </w:t>
            </w:r>
            <w:r>
              <w:rPr>
                <w:b/>
                <w:sz w:val="20"/>
                <w:szCs w:val="20"/>
                <w:lang w:val="en-US"/>
              </w:rPr>
              <w:t>Hochst. ex A. DC.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tany (UPS), http://data.gbif.org/datasets/resource/104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ONN, http://data.gbif.org/datasets/resource/1354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abase Schema for UC Davis [Herbarium Labels], http://data.gbif.org/datasets/resource/73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ISCO, The European Genetic Resources Search Catalogue, http://data.gbif.org/datasets/resource/19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irchild Tropical Botanic Garden Virtual Herbarium Darwin Core format, http://data.gbif.org/datasets/resource/2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rvard University Herbaria, http://data.gbif.org/datasets/resource/182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Berolinense, http://data.gbif.org/datasets/resource/10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of The New York Botanical Garden, http://data.gbif.org/datasets/resource/89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Senckenbergianum (FR), http://data.gbif.org/datasets/resource/831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Specimen of the Institute of Traditional Medicine, Tanzania, http://data.gbif.org/datasets/resource/135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specimens, http://data.gbif.org/datasets/resource/1368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togoense, http://data.gbif.org/datasets/resource/127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WU, http://data.gbif.org/datasets/resource/14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Herbier du Bénin, http://data.gbif.org/datasets/resource/1345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Herbier Ecole de Faune, http://data.gbif.org/datasets/resource/127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llenium Seedbank (MSB), http://data.gbif.org/datasets/resource/1271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ural History Museum, Vienna - Herbarium W, http://data.gbif.org/datasets/resource/1304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body Paleobotany DiGIR Service, http://data.gbif.org/datasets/resource/814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body Paleoportal DiGIR Service (PB), http://data.gbif.org/datasets/resource/81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ic Botanical Collections (S), http://data.gbif.org/datasets/resource/8113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 Plant Data, http://data.gbif.org/datasets/resource/135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, http://data.gbif.org/datasets/resource/127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Prelude, http://data.gbif.org/datasets/resource/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uthern Cape herbarium, http://data.gbif.org/datasets/resource/1195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atliches Museum für Naturkunde Stuttgart, Herbarium, http://data.gbif.org/datasets/resource/11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sTax - Botanical Gardens, http://data.gbif.org/datasets/resource/1443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AAU Herbarium Database, http://data.gbif.org/datasets/resource/22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Vascular Plant Collection at the Botanische Staatssammlung München, http://data.gbif.org/datasets/resource/119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ted States National Plant Germplasm System Collection, http://data.gbif.org/datasets/resource/14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st African Vegetation Database, http://data.gbif.org/datasets/resource/1416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st-, Central- and East African Plants Databases, http://data.gbif.org/datasets/resource/14190</w:t>
            </w:r>
          </w:p>
        </w:tc>
      </w:tr>
      <w:tr>
        <w:trPr/>
        <w:tc>
          <w:tcPr>
            <w:tcW w:w="3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1054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fzelia quanzensis</w:t>
            </w:r>
            <w:r>
              <w:rPr>
                <w:b/>
                <w:sz w:val="20"/>
                <w:szCs w:val="20"/>
                <w:lang w:val="en-US"/>
              </w:rPr>
              <w:t xml:space="preserve"> Welw.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Base de datos para la xiloteca del Instituto de Biología de la UNAM, http://data.gbif.org/datasets/resource/133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tanic Garden of Finnish Museum of Natural History, http://data.gbif.org/datasets/resource/240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tany (UPS), http://data.gbif.org/datasets/resource/104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ISCO, The European Genetic Resources Search Catalogue, http://data.gbif.org/datasets/resource/19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barium Berolinense, http://data.gbif.org/datasets/resource/10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barium Senckenbergianum (FR), http://data.gbif.org/datasets/resource/831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Specimen of the Institute of  Traditional Medicine, Tanzania, http://data.gbif.org/datasets/resource/135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llenium Seedbank (MSB), http://data.gbif.org/datasets/resource/1271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ic Botanical Collections (S), http://data.gbif.org/datasets/resource/8113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IS (KwaZulu-Natal Herbarium), http://data.gbif.org/datasets/resource/1271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 Plant Data, http://data.gbif.org/datasets/resource/135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IS, http://data.gbif.org/datasets/resource/127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Prelude, http://data.gbif.org/datasets/resource/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sTax - Botanical Gardens, http://data.gbif.org/datasets/resource/1443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ted States National Plant Germplasm System Collection, http://data.gbif.org/datasets/resource/142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st-, Central- and East African Plants Databases, http://data.gbif.org/datasets/resource/14190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Gossweilerodendron balsamiferum </w:t>
            </w:r>
            <w:r>
              <w:rPr>
                <w:b/>
                <w:sz w:val="20"/>
                <w:szCs w:val="20"/>
                <w:lang w:val="en-US"/>
              </w:rPr>
              <w:t xml:space="preserve">(Vermoesen) Harms  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omputarización de la xiloteca Dr. Faustino Miranda del Instituto de Ecología, AC, http://data.gbif.org/datasets/resource/1310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Guibourtia arnoldiana </w:t>
            </w:r>
            <w:r>
              <w:rPr>
                <w:b/>
                <w:sz w:val="20"/>
                <w:szCs w:val="20"/>
                <w:lang w:val="en-US"/>
              </w:rPr>
              <w:t>(De Wild. &amp; T. Durand) J. Léonard</w:t>
            </w:r>
            <w:r>
              <w:rPr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omputarización de la xiloteca Dr. Faustino Miranda del Instituto de Ecología, AC, http://data.gbif.org/datasets/resource/1310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Guibourtia coleosperma </w:t>
            </w:r>
            <w:r>
              <w:rPr>
                <w:b/>
                <w:sz w:val="20"/>
                <w:szCs w:val="20"/>
              </w:rPr>
              <w:t xml:space="preserve">(Benth.) J. Léonard                                 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ISCO, The European Genetic Resources Search Catalogue, http://data.gbif.org/datasets/resource/19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barium Berolinense, http://data.gbif.org/datasets/resource/10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 Plant Data, http://data.gbif.org/datasets/resource/135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, http://data.gbif.org/datasets/resource/127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Prelude, http://data.gbif.org/datasets/resource/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uthern Cape herbarium, http://data.gbif.org/datasets/resource/1195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sTax - Botanical Gardens, http://data.gbif.org/datasets/resource/1443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A Herbarium, http://data.gbif.org/datasets/resource/790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ted States National Plant Germplasm System Collection, http://data.gbif.org/datasets/resource/1429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Oxystigma oxyphyllum </w:t>
            </w:r>
            <w:r>
              <w:rPr>
                <w:b/>
                <w:sz w:val="20"/>
                <w:szCs w:val="20"/>
                <w:lang w:val="en-US"/>
              </w:rPr>
              <w:t>(Harms) J. Léonard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meroon National Herbarium, http://data.gbif.org/datasets/resource/14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, http://data.gbif.org/datasets/resource/1271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terocarpus angolensis </w:t>
            </w:r>
            <w:r>
              <w:rPr>
                <w:b/>
                <w:sz w:val="20"/>
                <w:szCs w:val="20"/>
                <w:lang w:val="en-US"/>
              </w:rPr>
              <w:t xml:space="preserve">DC.               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Base de datos para la xiloteca del Instituto de Biología de la UNAM, http://data.gbif.org/datasets/resource/133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ISCO, The European Genetic Resources Search Catalogue, http://data.gbif.org/datasets/resource/19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Berolinense, http://data.gbif.org/datasets/resource/10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Specimen of the Institute of  Traditional Medicine, Tanzania, http://data.gbif.org/datasets/resource/135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ic Botanical Collections (S), http://data.gbif.org/datasets/resource/8113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 Plant Data, http://data.gbif.org/datasets/resource/135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IS, http://data.gbif.org/datasets/resource/127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Prelude, http://data.gbif.org/datasets/resource/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ER Coordinator, http://data.gbif.org/datasets/resource/834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System-wide Information Network for Genetic Resources (SINGER), http://data.gbif.org/datasets/resource/143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ted States National Plant Germplasm System Collection, http://data.gbif.org/datasets/resource/14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st African Vegetation Database, http://data.gbif.org/datasets/resource/1416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st-, Central- and East African Plants Databases, http://data.gbif.org/datasets/resource/14190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88" w:leader="none"/>
              </w:tabs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terocarpus tinctorius </w:t>
            </w:r>
            <w:r>
              <w:rPr>
                <w:b/>
                <w:sz w:val="20"/>
                <w:szCs w:val="20"/>
                <w:lang w:val="en-US"/>
              </w:rPr>
              <w:t xml:space="preserve">Welw     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tany (UPS), http://data.gbif.org/datasets/resource/104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ISCO, The European Genetic Resources Search Catalogue, http://data.gbif.org/datasets/resource/19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rvard University Herbaria, http://data.gbif.org/datasets/resource/182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a of the University and ETH Zürich, http://data.gbif.org/datasets/resource/115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of The New York Botanical Garden, http://data.gbif.org/datasets/resource/89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Specimen of the Institute of Traditional Medicine, Tanzania, http://data.gbif.org/datasets/resource/135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ic Botanical Collections (S), http://data.gbif.org/datasets/resource/8113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Bobgunnia fistuloides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 xml:space="preserve">(Harms) J.H. Kirkbr. &amp; Wiersema               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rvard University Herbaria, http://data.gbif.org/datasets/resource/182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barium Berolinense, http://data.gbif.org/datasets/resource/10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ural History Museum, Vienna - Herbarium W, http://data.gbif.org/datasets/resource/1304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IS, http://data.gbif.org/datasets/resource/127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</w:tc>
      </w:tr>
      <w:tr>
        <w:trPr/>
        <w:tc>
          <w:tcPr>
            <w:tcW w:w="3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liaceae</w:t>
            </w:r>
          </w:p>
        </w:tc>
        <w:tc>
          <w:tcPr>
            <w:tcW w:w="1054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Entandrophragma angolense </w:t>
            </w:r>
            <w:r>
              <w:rPr>
                <w:b/>
                <w:sz w:val="20"/>
                <w:szCs w:val="20"/>
                <w:lang w:val="en-US"/>
              </w:rPr>
              <w:t>(Welw.) C. DC.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tanical Museum, Copenhagen. Database of type specimens, http://data.gbif.org/datasets/resource/7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eld Museum of Natural History (Botany)  Seed Plant Collection, http://data.gbif.org/datasets/resource/1434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of The New York Botanical Garden, http://data.gbif.org/datasets/resource/89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body Paleobotany DiGIR Service, http://data.gbif.org/datasets/resource/814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body Paleoportal DiGIR Service (PB), http://data.gbif.org/datasets/resource/81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hanérogames recensés aux Monts Nimba, http://data.gbif.org/datasets/resource/134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 Plant Data, http://data.gbif.org/datasets/resource/135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, http://data.gbif.org/datasets/resource/127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BGE Living Collections, http://data.gbif.org/datasets/resource/91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Vascular Plant Collection at the Botanische Staatssammlung München, http://data.gbif.org/datasets/resource/11996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Entandrophragma candollei</w:t>
            </w:r>
            <w:r>
              <w:rPr>
                <w:b/>
                <w:sz w:val="20"/>
                <w:szCs w:val="20"/>
                <w:lang w:val="en-US"/>
              </w:rPr>
              <w:t xml:space="preserve"> Harms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Base de datos para la xiloteca del Instituto de Biología de la UNAM, http://data.gbif.org/datasets/resource/133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Herbarium of the Université Libre de Bruxelles, http://data.gbif.org/datasets/resource/91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body Paleobotany DiGIR Service, http://data.gbif.org/datasets/resource/814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body Paleoportal DiGIR Service (PB), http://data.gbif.org/datasets/resource/81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hanérogames recensés aux Monts Nimba, http://data.gbif.org/datasets/resource/134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Entandrophragma cylindricum </w:t>
            </w:r>
            <w:r>
              <w:rPr>
                <w:b/>
                <w:sz w:val="20"/>
                <w:szCs w:val="20"/>
                <w:lang w:val="en-US"/>
              </w:rPr>
              <w:t>(Sprague) Sprague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of The New York Botanical Garden, http://data.gbif.org/datasets/resource/89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togoense, http://data.gbif.org/datasets/resource/127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hanérogames recensés aux Monts Nimba, http://data.gbif.org/datasets/resource/134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Entandrophragma spicatum </w:t>
            </w:r>
            <w:r>
              <w:rPr>
                <w:b/>
                <w:sz w:val="20"/>
                <w:szCs w:val="20"/>
                <w:lang w:val="en-US"/>
              </w:rPr>
              <w:t xml:space="preserve">(C. DC.) Sprague                                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GSpermatophyta - Herbarium Hamburgense, http://data.gbif.org/datasets/resource/160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 Plant Data, http://data.gbif.org/datasets/resource/135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, http://data.gbif.org/datasets/resource/127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Vascular Plant Collection at the Botanische Staatssammlung München, http://data.gbif.org/datasets/resource/11996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Entandrophragma utile </w:t>
            </w:r>
            <w:r>
              <w:rPr>
                <w:b/>
                <w:sz w:val="20"/>
                <w:szCs w:val="20"/>
                <w:lang w:val="en-US"/>
              </w:rPr>
              <w:t>(Dauwe &amp; Sprague) Sprague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of the Université Libre de Bruxelles, http://data.gbif.org/datasets/resource/91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hanérogames recensés aux Monts Nimba, http://data.gbif.org/datasets/resource/134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BGE Living Collections, http://data.gbif.org/datasets/resource/91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Khaya anthotheca </w:t>
            </w:r>
            <w:r>
              <w:rPr>
                <w:b/>
                <w:sz w:val="20"/>
                <w:szCs w:val="20"/>
                <w:lang w:val="en-US"/>
              </w:rPr>
              <w:t>(Welw.) C. DC.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tanic Garden of Finnish Museum of Natural History, http://data.gbif.org/datasets/resource/240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tany (UPS), http://data.gbif.org/datasets/resource/104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ONN, http://data.gbif.org/datasets/resource/1354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irchild Tropical Botanic Garden Virtual Herbarium Darwin Core format, http://data.gbif.org/datasets/resource/2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eld Museum of Natural History (Botany)  Seed Plant Collection, http://data.gbif.org/datasets/resource/1434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rvard University Herbaria, http://data.gbif.org/datasets/resource/182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Berolinense, http://data.gbif.org/datasets/resource/10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of The New York Botanical Garden, http://data.gbif.org/datasets/resource/89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Specimen of the Institute of  Traditional Medicine, Tanzania, http://data.gbif.org/datasets/resource/135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body Paleobotany DiGIR Service, http://data.gbif.org/datasets/resource/814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body Paleoportal DiGIR Service (PB), http://data.gbif.org/datasets/resource/81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ic Botanical Collections (S), http://data.gbif.org/datasets/resource/8113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BGE Living Collections, http://data.gbif.org/datasets/resource/91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Prelude, http://data.gbif.org/datasets/resource/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sTax - Botanical Gardens, http://data.gbif.org/datasets/resource/1443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Vascular Plant Collection at the Botanische Staatssammlung München, http://data.gbif.org/datasets/resource/119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Copenhagen's Arboretum, http://data.gbif.org/datasets/resource/7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DA PLANTS Database, http://data.gbif.org/datasets/resource/106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Herb, http://data.gbif.org/datasets/resource/1367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st-, Central- and East African Plants Databases, http://data.gbif.org/datasets/resource/14190</w:t>
            </w:r>
          </w:p>
        </w:tc>
      </w:tr>
      <w:tr>
        <w:trPr/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s-ES_tradnl"/>
              </w:rPr>
              <w:t xml:space="preserve">Khaya ivorensis </w:t>
            </w:r>
            <w:r>
              <w:rPr>
                <w:b/>
                <w:sz w:val="20"/>
                <w:szCs w:val="20"/>
                <w:lang w:val="es-ES_tradnl"/>
              </w:rPr>
              <w:t>A. Chev.</w:t>
            </w:r>
          </w:p>
        </w:tc>
        <w:tc>
          <w:tcPr>
            <w:tcW w:w="10549" w:type="dxa"/>
            <w:tcBorders/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Computarización de la xiloteca Dr. Faustino Miranda del Instituto de Ecología, AC, http://data.gbif.org/datasets/resource/1310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Herbarium Berolinense, http://data.gbif.org/datasets/resource/10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Herbarium of the Université Libre de Bruxelles, http://data.gbif.org/datasets/resource/91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hanérogames recensés aux Monts Nimba, http://data.gbif.org/datasets/resource/134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BGE Living Collections, http://data.gbif.org/datasets/resource/91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</w:tc>
      </w:tr>
      <w:tr>
        <w:trPr/>
        <w:tc>
          <w:tcPr>
            <w:tcW w:w="345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0549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Milicia excelsa </w:t>
            </w:r>
            <w:r>
              <w:rPr>
                <w:b/>
                <w:sz w:val="20"/>
                <w:szCs w:val="20"/>
                <w:lang w:val="en-US"/>
              </w:rPr>
              <w:t xml:space="preserve">(Welw.) C.C. Berg      </w:t>
            </w:r>
          </w:p>
        </w:tc>
        <w:tc>
          <w:tcPr>
            <w:tcW w:w="10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  <w:lang w:val="es-ES_tradnl"/>
              </w:rPr>
            </w:pPr>
            <w:r>
              <w:rPr>
                <w:sz w:val="18"/>
                <w:szCs w:val="18"/>
                <w:lang w:val="es-ES_tradnl"/>
              </w:rPr>
              <w:t>Base de datos para la xiloteca del Instituto de Biología de la UNAM, http://data.gbif.org/datasets/resource/133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shop Museum Natural Sciences Data, http://data.gbif.org/datasets/resource/5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tany (UPS), http://data.gbif.org/datasets/resource/104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meroon National Herbarium, http://data.gbif.org/datasets/resource/14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RISCO, The European Genetic Resources Search Catalogue, http://data.gbif.org/datasets/resource/19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rvard University Herbaria, http://data.gbif.org/datasets/resource/182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Berolinense, http://data.gbif.org/datasets/resource/109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of the Université Libre de Bruxelles, http://data.gbif.org/datasets/resource/91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Senckenbergianum (FR), http://data.gbif.org/datasets/resource/831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togoense, http://data.gbif.org/datasets/resource/1276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rium WU, http://data.gbif.org/datasets/resource/149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Herbier du Bénin, http://data.gbif.org/datasets/resource/1345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CT Herbário LISC, http://data.gbif.org/datasets/resource/1270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rdín Botánico de Córdoba: Herbarium COA, http://data.gbif.org/datasets/resource/247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ouri Botanical Garden, http://data.gbif.org/datasets/resource/1208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tionaal Herbarium Nederland, http://data.gbif.org/datasets/resource/1152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NH Botany Collections, http://data.gbif.org/datasets/resource/1874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hanérogames recensés aux Monts Nimba, http://data.gbif.org/datasets/resource/13405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ic Botanical Collections (S), http://data.gbif.org/datasets/resource/8113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anerogams herbarium specimens, http://data.gbif.org/datasets/resource/1368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CIS, http://data.gbif.org/datasets/resource/1271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pid Assessment Program (RAP) Biodiversity Survey Database, http://data.gbif.org/datasets/resource/8076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GE Herbarium (E), http://data.gbif.org/datasets/resource/8402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Jardin Botanico (Madrid), Vascular Plant Herbarium (MA), http://data.gbif.org/datasets/resource/24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yal Botanic Gardens, Kew, http://data.gbif.org/datasets/resource/6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yal Museum of Central Africa - Metafro-Infosys - Xylarium, http://data.gbif.org/datasets/resource/14521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sTax - Botanical Gardens, http://data.gbif.org/datasets/resource/14438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ted States National Plant Germplasm System Collection, http://data.gbif.org/datasets/resource/1429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versity of Ghana - Ghana Herbarium, http://data.gbif.org/datasets/resource/1419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st-, Central- and East African Plants Databases, http://data.gbif.org/datasets/resource/1419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20:50:00Z</dcterms:created>
  <dc:creator>Maria Manuel Romeira</dc:creator>
  <dc:description/>
  <dc:language>en-US</dc:language>
  <cp:lastModifiedBy>Maria Manuel Romeira</cp:lastModifiedBy>
  <dcterms:modified xsi:type="dcterms:W3CDTF">2014-04-23T21:12:00Z</dcterms:modified>
  <cp:revision>2</cp:revision>
  <dc:subject/>
  <dc:title/>
</cp:coreProperties>
</file>